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7FDB1" w14:textId="77777777" w:rsidR="00EA2E99" w:rsidRPr="00017A3D" w:rsidRDefault="00EA2E99" w:rsidP="00EA2E99">
      <w:pPr>
        <w:spacing w:line="480" w:lineRule="auto"/>
        <w:jc w:val="center"/>
        <w:rPr>
          <w:rFonts w:ascii="Times New Roman" w:hAnsi="Times New Roman" w:cs="Times New Roman"/>
          <w:b/>
          <w:bCs/>
          <w:szCs w:val="40"/>
        </w:rPr>
      </w:pPr>
      <w:r w:rsidRPr="00017A3D">
        <w:rPr>
          <w:rFonts w:ascii="Times New Roman" w:hAnsi="Times New Roman" w:cs="Times New Roman"/>
          <w:b/>
          <w:bCs/>
          <w:szCs w:val="40"/>
        </w:rPr>
        <w:t>MTCH2 Deficiency P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romotes</w:t>
      </w:r>
      <w:r w:rsidRPr="00017A3D">
        <w:rPr>
          <w:rFonts w:ascii="Times New Roman" w:hAnsi="Times New Roman" w:cs="Times New Roman"/>
          <w:b/>
          <w:bCs/>
          <w:szCs w:val="40"/>
        </w:rPr>
        <w:t xml:space="preserve"> E2F4/TFRC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-</w:t>
      </w:r>
      <w:r w:rsidRPr="00017A3D">
        <w:rPr>
          <w:rFonts w:ascii="Times New Roman" w:hAnsi="Times New Roman" w:cs="Times New Roman"/>
          <w:b/>
          <w:bCs/>
          <w:szCs w:val="40"/>
        </w:rPr>
        <w:t xml:space="preserve">Mediated Ferroptosis 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and</w:t>
      </w:r>
      <w:r w:rsidRPr="00017A3D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ensitizes</w:t>
      </w:r>
      <w:r w:rsidRPr="00017A3D">
        <w:rPr>
          <w:rFonts w:ascii="Times New Roman" w:hAnsi="Times New Roman" w:cs="Times New Roman"/>
          <w:b/>
          <w:bCs/>
          <w:szCs w:val="40"/>
        </w:rPr>
        <w:t xml:space="preserve"> Colorectal Cancer L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iver</w:t>
      </w:r>
      <w:r w:rsidRPr="00017A3D">
        <w:rPr>
          <w:rFonts w:ascii="Times New Roman" w:hAnsi="Times New Roman" w:cs="Times New Roman"/>
          <w:b/>
          <w:bCs/>
          <w:szCs w:val="40"/>
        </w:rPr>
        <w:t xml:space="preserve"> Metastas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i</w:t>
      </w:r>
      <w:r w:rsidRPr="00017A3D">
        <w:rPr>
          <w:rFonts w:ascii="Times New Roman" w:hAnsi="Times New Roman" w:cs="Times New Roman"/>
          <w:b/>
          <w:bCs/>
          <w:szCs w:val="40"/>
        </w:rPr>
        <w:t xml:space="preserve">s 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to</w:t>
      </w:r>
      <w:r w:rsidRPr="00017A3D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017A3D">
        <w:rPr>
          <w:rFonts w:ascii="Times New Roman" w:hAnsi="Times New Roman" w:cs="Times New Roman" w:hint="eastAsia"/>
          <w:b/>
          <w:bCs/>
          <w:szCs w:val="40"/>
        </w:rPr>
        <w:t>orafenib</w:t>
      </w:r>
    </w:p>
    <w:p w14:paraId="4438FA49" w14:textId="77777777" w:rsidR="006E0952" w:rsidRPr="00017A3D" w:rsidRDefault="006E0952" w:rsidP="006E0952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017A3D">
        <w:rPr>
          <w:rFonts w:ascii="Times New Roman" w:hAnsi="Times New Roman" w:cs="Times New Roman"/>
          <w:i/>
          <w:iCs/>
          <w:sz w:val="22"/>
          <w:szCs w:val="22"/>
        </w:rPr>
        <w:t>Pu Xing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Jiangbo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, Hao Hao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Xiaowen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Qiao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Xinying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Yang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, Kai Weng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Jie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</w:p>
    <w:p w14:paraId="58E6A397" w14:textId="24EE6835" w:rsidR="006E0952" w:rsidRPr="00017A3D" w:rsidRDefault="006E0952" w:rsidP="006E0952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Lin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So</w:t>
      </w:r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ng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Tianqi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L</w:t>
      </w:r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iu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3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Yifan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Hou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Tongkun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Song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Y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umeng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Ran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, Bo Chen</w:t>
      </w:r>
      <w:r w:rsidRPr="00017A3D">
        <w:rPr>
          <w:rFonts w:ascii="Times New Roman" w:hAnsi="Times New Roman" w:cs="Times New Roman" w:hint="eastAsia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 xml:space="preserve"> 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ong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Y</w:t>
      </w:r>
      <w:r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ang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4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="0088243B"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W</w:t>
      </w:r>
      <w:r w:rsidR="0088243B"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ei</w:t>
      </w:r>
      <w:r w:rsidR="0088243B"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Zh</w:t>
      </w:r>
      <w:r w:rsidR="0088243B" w:rsidRPr="00017A3D">
        <w:rPr>
          <w:rFonts w:ascii="Times New Roman" w:hAnsi="Times New Roman" w:cs="Times New Roman" w:hint="eastAsia"/>
          <w:i/>
          <w:iCs/>
          <w:sz w:val="22"/>
          <w:szCs w:val="22"/>
        </w:rPr>
        <w:t>ao</w:t>
      </w:r>
      <w:r w:rsidR="0088243B"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5</w:t>
      </w:r>
      <w:r w:rsidR="0088243B" w:rsidRPr="00017A3D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Zaozao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Wang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Jiabo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Di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017A3D">
        <w:rPr>
          <w:rFonts w:ascii="Times New Roman" w:hAnsi="Times New Roman" w:cs="Times New Roman"/>
          <w:i/>
          <w:iCs/>
          <w:sz w:val="22"/>
          <w:szCs w:val="22"/>
        </w:rPr>
        <w:t>, Beihai Jiang</w:t>
      </w:r>
      <w:proofErr w:type="gramStart"/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*</w:t>
      </w:r>
      <w:proofErr w:type="gram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017A3D">
        <w:rPr>
          <w:rFonts w:ascii="Times New Roman" w:hAnsi="Times New Roman" w:cs="Times New Roman"/>
          <w:i/>
          <w:iCs/>
          <w:sz w:val="22"/>
          <w:szCs w:val="22"/>
        </w:rPr>
        <w:t>Xiangqian</w:t>
      </w:r>
      <w:proofErr w:type="spellEnd"/>
      <w:r w:rsidRPr="00017A3D">
        <w:rPr>
          <w:rFonts w:ascii="Times New Roman" w:hAnsi="Times New Roman" w:cs="Times New Roman"/>
          <w:i/>
          <w:iCs/>
          <w:sz w:val="22"/>
          <w:szCs w:val="22"/>
        </w:rPr>
        <w:t xml:space="preserve"> Su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</w:t>
      </w:r>
      <w:r w:rsidR="0088243B"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6</w:t>
      </w:r>
      <w:r w:rsidRPr="00017A3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,*</w:t>
      </w:r>
    </w:p>
    <w:p w14:paraId="7FFC10B6" w14:textId="77777777" w:rsidR="007D1E6F" w:rsidRPr="00017A3D" w:rsidRDefault="007D1E6F" w:rsidP="00B02A8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B9F28F" w14:textId="63A65AF3" w:rsidR="003F7EAB" w:rsidRPr="00017A3D" w:rsidRDefault="00E37355" w:rsidP="00B02A8A">
      <w:pPr>
        <w:spacing w:line="480" w:lineRule="auto"/>
        <w:jc w:val="both"/>
        <w:rPr>
          <w:rFonts w:ascii="Times New Roman" w:hAnsi="Times New Roman" w:cs="Times New Roman"/>
          <w:szCs w:val="32"/>
        </w:rPr>
      </w:pPr>
      <w:r w:rsidRPr="00017A3D">
        <w:rPr>
          <w:rFonts w:ascii="Times New Roman" w:hAnsi="Times New Roman" w:cs="Times New Roman"/>
          <w:szCs w:val="32"/>
        </w:rPr>
        <w:t>*Corresponding authors.</w:t>
      </w:r>
      <w:bookmarkStart w:id="0" w:name="_GoBack"/>
      <w:bookmarkEnd w:id="0"/>
    </w:p>
    <w:p w14:paraId="01B9A8A4" w14:textId="4A874DEE" w:rsidR="00276CE5" w:rsidRPr="00017A3D" w:rsidRDefault="00276CE5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3187C22" w14:textId="7E6439E4" w:rsidR="00276CE5" w:rsidRPr="00017A3D" w:rsidRDefault="00276CE5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8A481BC" w14:textId="5B31825F" w:rsidR="00154E0C" w:rsidRPr="00017A3D" w:rsidRDefault="00154E0C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56367BB" w14:textId="218F3605" w:rsidR="00AF05CA" w:rsidRPr="00017A3D" w:rsidRDefault="00AF05CA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BDB3139" w14:textId="77777777" w:rsidR="00AF05CA" w:rsidRPr="00017A3D" w:rsidRDefault="00AF05CA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E98D0E4" w14:textId="77777777" w:rsidR="00154E0C" w:rsidRPr="00017A3D" w:rsidRDefault="00154E0C" w:rsidP="0057611D">
      <w:pPr>
        <w:jc w:val="both"/>
        <w:rPr>
          <w:rFonts w:ascii="Times New Roman" w:hAnsi="Times New Roman" w:cs="Times New Roman"/>
          <w:b/>
          <w:bCs/>
        </w:rPr>
      </w:pPr>
    </w:p>
    <w:p w14:paraId="5E5BCC70" w14:textId="65EEBBBE" w:rsidR="0057611D" w:rsidRPr="00017A3D" w:rsidRDefault="0057611D" w:rsidP="009C044E">
      <w:pPr>
        <w:spacing w:line="480" w:lineRule="auto"/>
        <w:jc w:val="both"/>
        <w:rPr>
          <w:rFonts w:ascii="Times New Roman" w:hAnsi="Times New Roman" w:cs="Times New Roman"/>
          <w:bCs/>
          <w:szCs w:val="28"/>
        </w:rPr>
      </w:pPr>
      <w:r w:rsidRPr="00017A3D">
        <w:rPr>
          <w:rFonts w:ascii="Times New Roman" w:hAnsi="Times New Roman" w:cs="Times New Roman"/>
          <w:b/>
          <w:szCs w:val="28"/>
        </w:rPr>
        <w:t>Supplementary Table S</w:t>
      </w:r>
      <w:r w:rsidR="00154E0C" w:rsidRPr="00017A3D">
        <w:rPr>
          <w:rFonts w:ascii="Times New Roman" w:hAnsi="Times New Roman" w:cs="Times New Roman"/>
          <w:b/>
          <w:szCs w:val="28"/>
        </w:rPr>
        <w:t>2</w:t>
      </w:r>
      <w:r w:rsidRPr="00017A3D">
        <w:rPr>
          <w:rFonts w:ascii="Times New Roman" w:hAnsi="Times New Roman" w:cs="Times New Roman"/>
          <w:b/>
          <w:szCs w:val="28"/>
        </w:rPr>
        <w:t xml:space="preserve">. </w:t>
      </w:r>
      <w:r w:rsidRPr="00017A3D">
        <w:rPr>
          <w:rFonts w:ascii="Times New Roman" w:hAnsi="Times New Roman" w:cs="Times New Roman"/>
          <w:bCs/>
          <w:szCs w:val="28"/>
        </w:rPr>
        <w:t xml:space="preserve">Clinical information </w:t>
      </w:r>
      <w:r w:rsidR="00154E0C" w:rsidRPr="00017A3D">
        <w:rPr>
          <w:rFonts w:ascii="Times New Roman" w:hAnsi="Times New Roman" w:cs="Times New Roman"/>
          <w:bCs/>
          <w:szCs w:val="28"/>
        </w:rPr>
        <w:t>of</w:t>
      </w:r>
      <w:r w:rsidRPr="00017A3D">
        <w:rPr>
          <w:rFonts w:ascii="Times New Roman" w:hAnsi="Times New Roman" w:cs="Times New Roman"/>
          <w:bCs/>
          <w:szCs w:val="28"/>
        </w:rPr>
        <w:t xml:space="preserve"> 4 CRC samples</w:t>
      </w:r>
      <w:r w:rsidR="00154E0C" w:rsidRPr="00017A3D">
        <w:rPr>
          <w:rFonts w:ascii="Times New Roman" w:hAnsi="Times New Roman" w:cs="Times New Roman"/>
          <w:bCs/>
          <w:szCs w:val="28"/>
        </w:rPr>
        <w:t xml:space="preserve"> for </w:t>
      </w:r>
      <w:r w:rsidR="00154E0C" w:rsidRPr="00017A3D">
        <w:rPr>
          <w:rFonts w:ascii="Times New Roman" w:hAnsi="Times New Roman" w:cs="Times New Roman"/>
          <w:szCs w:val="32"/>
        </w:rPr>
        <w:t>western blot.</w:t>
      </w:r>
    </w:p>
    <w:tbl>
      <w:tblPr>
        <w:tblStyle w:val="TableGrid"/>
        <w:tblW w:w="86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9"/>
        <w:gridCol w:w="789"/>
        <w:gridCol w:w="534"/>
        <w:gridCol w:w="1075"/>
        <w:gridCol w:w="612"/>
        <w:gridCol w:w="612"/>
        <w:gridCol w:w="612"/>
        <w:gridCol w:w="1054"/>
        <w:gridCol w:w="1384"/>
        <w:gridCol w:w="1208"/>
      </w:tblGrid>
      <w:tr w:rsidR="00017A3D" w:rsidRPr="00017A3D" w14:paraId="1C69B335" w14:textId="77777777" w:rsidTr="009C044E">
        <w:trPr>
          <w:trHeight w:val="666"/>
          <w:jc w:val="center"/>
        </w:trPr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02BEBC5C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Sample ID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6A4CB677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1C00D10C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6606D5C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Tumor locatio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1C503E83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4D7AE422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7E8EBD32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 stag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44FD26FE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Pathologic stag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ECDB39E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Differentiation grad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47089F7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Preoperative treatment</w:t>
            </w:r>
          </w:p>
        </w:tc>
      </w:tr>
      <w:tr w:rsidR="00017A3D" w:rsidRPr="00017A3D" w14:paraId="74FCBEA3" w14:textId="77777777" w:rsidTr="009C044E">
        <w:trPr>
          <w:trHeight w:val="681"/>
          <w:jc w:val="center"/>
        </w:trPr>
        <w:tc>
          <w:tcPr>
            <w:tcW w:w="799" w:type="dxa"/>
          </w:tcPr>
          <w:p w14:paraId="655CD213" w14:textId="414E180C" w:rsidR="0057611D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89" w:type="dxa"/>
          </w:tcPr>
          <w:p w14:paraId="34F4134C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34" w:type="dxa"/>
          </w:tcPr>
          <w:p w14:paraId="12950FC5" w14:textId="29C63727" w:rsidR="0057611D" w:rsidRPr="00017A3D" w:rsidRDefault="00AF381B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075" w:type="dxa"/>
          </w:tcPr>
          <w:p w14:paraId="7B8AC524" w14:textId="40A52B8E" w:rsidR="0057611D" w:rsidRPr="00017A3D" w:rsidRDefault="00AF381B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Hepatic Flexure</w:t>
            </w:r>
          </w:p>
        </w:tc>
        <w:tc>
          <w:tcPr>
            <w:tcW w:w="612" w:type="dxa"/>
          </w:tcPr>
          <w:p w14:paraId="15B9E859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T4a</w:t>
            </w:r>
          </w:p>
          <w:p w14:paraId="181351F6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dxa"/>
          </w:tcPr>
          <w:p w14:paraId="383C039D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612" w:type="dxa"/>
          </w:tcPr>
          <w:p w14:paraId="71636F2E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1a</w:t>
            </w:r>
          </w:p>
          <w:p w14:paraId="0EAD2D0D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4" w:type="dxa"/>
          </w:tcPr>
          <w:p w14:paraId="24A61095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IVA</w:t>
            </w:r>
          </w:p>
        </w:tc>
        <w:tc>
          <w:tcPr>
            <w:tcW w:w="1384" w:type="dxa"/>
          </w:tcPr>
          <w:p w14:paraId="11D6FB33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08" w:type="dxa"/>
          </w:tcPr>
          <w:p w14:paraId="7F6F898C" w14:textId="77777777" w:rsidR="0057611D" w:rsidRPr="00017A3D" w:rsidRDefault="0057611D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017A3D" w:rsidRPr="00017A3D" w14:paraId="72227A67" w14:textId="77777777" w:rsidTr="009C044E">
        <w:trPr>
          <w:trHeight w:val="666"/>
          <w:jc w:val="center"/>
        </w:trPr>
        <w:tc>
          <w:tcPr>
            <w:tcW w:w="799" w:type="dxa"/>
          </w:tcPr>
          <w:p w14:paraId="7FADAB85" w14:textId="77777777" w:rsidR="00154E0C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89" w:type="dxa"/>
          </w:tcPr>
          <w:p w14:paraId="449A141D" w14:textId="11A268C8" w:rsidR="00154E0C" w:rsidRPr="00017A3D" w:rsidRDefault="00AF381B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34" w:type="dxa"/>
          </w:tcPr>
          <w:p w14:paraId="66026DAE" w14:textId="00B54D03" w:rsidR="00154E0C" w:rsidRPr="00017A3D" w:rsidRDefault="00AF381B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075" w:type="dxa"/>
          </w:tcPr>
          <w:p w14:paraId="0636A18D" w14:textId="4EF965B8" w:rsidR="00154E0C" w:rsidRPr="00017A3D" w:rsidRDefault="00AF381B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Sigmoid Colon</w:t>
            </w:r>
          </w:p>
        </w:tc>
        <w:tc>
          <w:tcPr>
            <w:tcW w:w="612" w:type="dxa"/>
          </w:tcPr>
          <w:p w14:paraId="78E062EE" w14:textId="77777777" w:rsidR="00154E0C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T4b</w:t>
            </w:r>
          </w:p>
          <w:p w14:paraId="534033F4" w14:textId="77777777" w:rsidR="00154E0C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dxa"/>
          </w:tcPr>
          <w:p w14:paraId="6115FC45" w14:textId="77777777" w:rsidR="00154E0C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12" w:type="dxa"/>
          </w:tcPr>
          <w:p w14:paraId="237BBABC" w14:textId="77777777" w:rsidR="00154E0C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054" w:type="dxa"/>
          </w:tcPr>
          <w:p w14:paraId="5CB785B4" w14:textId="77777777" w:rsidR="00154E0C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IIB</w:t>
            </w:r>
          </w:p>
        </w:tc>
        <w:tc>
          <w:tcPr>
            <w:tcW w:w="1384" w:type="dxa"/>
          </w:tcPr>
          <w:p w14:paraId="07912834" w14:textId="48BEB0F1" w:rsidR="00154E0C" w:rsidRPr="00017A3D" w:rsidRDefault="00AF381B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ow</w:t>
            </w:r>
          </w:p>
        </w:tc>
        <w:tc>
          <w:tcPr>
            <w:tcW w:w="1208" w:type="dxa"/>
          </w:tcPr>
          <w:p w14:paraId="66C01640" w14:textId="77777777" w:rsidR="00154E0C" w:rsidRPr="00017A3D" w:rsidRDefault="00154E0C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017A3D" w:rsidRPr="00017A3D" w14:paraId="3A022762" w14:textId="77777777" w:rsidTr="009C044E">
        <w:trPr>
          <w:trHeight w:val="681"/>
          <w:jc w:val="center"/>
        </w:trPr>
        <w:tc>
          <w:tcPr>
            <w:tcW w:w="799" w:type="dxa"/>
          </w:tcPr>
          <w:p w14:paraId="5B7D247A" w14:textId="65EFC110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89" w:type="dxa"/>
          </w:tcPr>
          <w:p w14:paraId="6AED38A1" w14:textId="28B35383" w:rsidR="00154E0C" w:rsidRPr="00017A3D" w:rsidRDefault="00AF381B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34" w:type="dxa"/>
          </w:tcPr>
          <w:p w14:paraId="29A2704D" w14:textId="419F0C79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075" w:type="dxa"/>
          </w:tcPr>
          <w:p w14:paraId="57BAFE88" w14:textId="7F29B577" w:rsidR="00154E0C" w:rsidRPr="00017A3D" w:rsidRDefault="00AF381B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Hepatic Flexure</w:t>
            </w:r>
          </w:p>
        </w:tc>
        <w:tc>
          <w:tcPr>
            <w:tcW w:w="612" w:type="dxa"/>
          </w:tcPr>
          <w:p w14:paraId="7203DA74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T2</w:t>
            </w:r>
          </w:p>
          <w:p w14:paraId="3BC388F7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dxa"/>
          </w:tcPr>
          <w:p w14:paraId="576A323D" w14:textId="18E09372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12" w:type="dxa"/>
          </w:tcPr>
          <w:p w14:paraId="7A854744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  <w:p w14:paraId="20162514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4" w:type="dxa"/>
          </w:tcPr>
          <w:p w14:paraId="0C993EB8" w14:textId="660BE726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384" w:type="dxa"/>
          </w:tcPr>
          <w:p w14:paraId="6E07D323" w14:textId="71AF88EC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08" w:type="dxa"/>
          </w:tcPr>
          <w:p w14:paraId="3D3BCBB1" w14:textId="7624CA0E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154E0C" w:rsidRPr="00017A3D" w14:paraId="29220BF8" w14:textId="77777777" w:rsidTr="009C044E">
        <w:trPr>
          <w:trHeight w:val="666"/>
          <w:jc w:val="center"/>
        </w:trPr>
        <w:tc>
          <w:tcPr>
            <w:tcW w:w="799" w:type="dxa"/>
          </w:tcPr>
          <w:p w14:paraId="210348E2" w14:textId="18A0B2F1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89" w:type="dxa"/>
          </w:tcPr>
          <w:p w14:paraId="160FDB99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34" w:type="dxa"/>
          </w:tcPr>
          <w:p w14:paraId="796839B8" w14:textId="3D7AD274" w:rsidR="00154E0C" w:rsidRPr="00017A3D" w:rsidRDefault="00AF381B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54E0C" w:rsidRPr="00017A3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75" w:type="dxa"/>
          </w:tcPr>
          <w:p w14:paraId="2E7B5070" w14:textId="27583D05" w:rsidR="00154E0C" w:rsidRPr="00017A3D" w:rsidRDefault="00AF381B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Sigmoid Colon</w:t>
            </w:r>
          </w:p>
        </w:tc>
        <w:tc>
          <w:tcPr>
            <w:tcW w:w="612" w:type="dxa"/>
          </w:tcPr>
          <w:p w14:paraId="4BC9B79F" w14:textId="307348DE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T4</w:t>
            </w:r>
            <w:r w:rsidR="00AF381B" w:rsidRPr="00017A3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  <w:p w14:paraId="14962DEC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dxa"/>
          </w:tcPr>
          <w:p w14:paraId="606C846F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12" w:type="dxa"/>
          </w:tcPr>
          <w:p w14:paraId="3E217E07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  <w:p w14:paraId="25EC9502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4" w:type="dxa"/>
          </w:tcPr>
          <w:p w14:paraId="001D25A1" w14:textId="31B81E51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  <w:r w:rsidR="00AF381B" w:rsidRPr="00017A3D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384" w:type="dxa"/>
          </w:tcPr>
          <w:p w14:paraId="793931EE" w14:textId="0443AAFD" w:rsidR="00154E0C" w:rsidRPr="00017A3D" w:rsidRDefault="00AF381B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08" w:type="dxa"/>
          </w:tcPr>
          <w:p w14:paraId="223D6A41" w14:textId="77777777" w:rsidR="00154E0C" w:rsidRPr="00017A3D" w:rsidRDefault="00154E0C" w:rsidP="00154E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7A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</w:tbl>
    <w:p w14:paraId="3E4E7F24" w14:textId="02C292F9" w:rsidR="00375326" w:rsidRPr="00017A3D" w:rsidRDefault="00375326" w:rsidP="00AF05CA">
      <w:pPr>
        <w:tabs>
          <w:tab w:val="center" w:pos="4953"/>
        </w:tabs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sectPr w:rsidR="00375326" w:rsidRPr="00017A3D" w:rsidSect="00A454B0">
      <w:footerReference w:type="even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38B5B" w14:textId="77777777" w:rsidR="00144CE5" w:rsidRDefault="00144CE5" w:rsidP="00AF3485">
      <w:r>
        <w:separator/>
      </w:r>
    </w:p>
  </w:endnote>
  <w:endnote w:type="continuationSeparator" w:id="0">
    <w:p w14:paraId="719D8487" w14:textId="77777777" w:rsidR="00144CE5" w:rsidRDefault="00144CE5" w:rsidP="00AF3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3547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654488" w14:textId="4E8456DA" w:rsidR="00EF034A" w:rsidRDefault="00EF034A" w:rsidP="00CC43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260DCD" w14:textId="77777777" w:rsidR="00EF034A" w:rsidRDefault="00EF0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F8983" w14:textId="77777777" w:rsidR="00144CE5" w:rsidRDefault="00144CE5" w:rsidP="00AF3485">
      <w:r>
        <w:separator/>
      </w:r>
    </w:p>
  </w:footnote>
  <w:footnote w:type="continuationSeparator" w:id="0">
    <w:p w14:paraId="45C44C3A" w14:textId="77777777" w:rsidR="00144CE5" w:rsidRDefault="00144CE5" w:rsidP="00AF3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7"/>
  </w:num>
  <w:num w:numId="3">
    <w:abstractNumId w:val="7"/>
  </w:num>
  <w:num w:numId="4">
    <w:abstractNumId w:val="1"/>
  </w:num>
  <w:num w:numId="5">
    <w:abstractNumId w:val="0"/>
  </w:num>
  <w:num w:numId="6">
    <w:abstractNumId w:val="3"/>
  </w:num>
  <w:num w:numId="7">
    <w:abstractNumId w:val="20"/>
  </w:num>
  <w:num w:numId="8">
    <w:abstractNumId w:val="2"/>
  </w:num>
  <w:num w:numId="9">
    <w:abstractNumId w:val="16"/>
  </w:num>
  <w:num w:numId="10">
    <w:abstractNumId w:val="4"/>
  </w:num>
  <w:num w:numId="11">
    <w:abstractNumId w:val="8"/>
  </w:num>
  <w:num w:numId="12">
    <w:abstractNumId w:val="10"/>
  </w:num>
  <w:num w:numId="13">
    <w:abstractNumId w:val="14"/>
  </w:num>
  <w:num w:numId="14">
    <w:abstractNumId w:val="18"/>
  </w:num>
  <w:num w:numId="15">
    <w:abstractNumId w:val="5"/>
  </w:num>
  <w:num w:numId="16">
    <w:abstractNumId w:val="6"/>
  </w:num>
  <w:num w:numId="17">
    <w:abstractNumId w:val="19"/>
  </w:num>
  <w:num w:numId="18">
    <w:abstractNumId w:val="13"/>
  </w:num>
  <w:num w:numId="19">
    <w:abstractNumId w:val="9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17A3D"/>
    <w:rsid w:val="00021433"/>
    <w:rsid w:val="000224A1"/>
    <w:rsid w:val="00022562"/>
    <w:rsid w:val="00023E98"/>
    <w:rsid w:val="00024FE5"/>
    <w:rsid w:val="00026412"/>
    <w:rsid w:val="00026476"/>
    <w:rsid w:val="00026668"/>
    <w:rsid w:val="00027492"/>
    <w:rsid w:val="00027C68"/>
    <w:rsid w:val="00027E93"/>
    <w:rsid w:val="00030DB8"/>
    <w:rsid w:val="000331D0"/>
    <w:rsid w:val="00033B6C"/>
    <w:rsid w:val="00033EAB"/>
    <w:rsid w:val="000340BB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054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B5F"/>
    <w:rsid w:val="000E3F93"/>
    <w:rsid w:val="000E4153"/>
    <w:rsid w:val="000E6030"/>
    <w:rsid w:val="000E6432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37319"/>
    <w:rsid w:val="00143299"/>
    <w:rsid w:val="0014396F"/>
    <w:rsid w:val="00144723"/>
    <w:rsid w:val="00144CE5"/>
    <w:rsid w:val="00145573"/>
    <w:rsid w:val="00145C8A"/>
    <w:rsid w:val="00146411"/>
    <w:rsid w:val="00146F58"/>
    <w:rsid w:val="00150ADE"/>
    <w:rsid w:val="00150C6A"/>
    <w:rsid w:val="001511C6"/>
    <w:rsid w:val="00151B21"/>
    <w:rsid w:val="00152C98"/>
    <w:rsid w:val="00153F00"/>
    <w:rsid w:val="00154E0C"/>
    <w:rsid w:val="0015695F"/>
    <w:rsid w:val="00156CD0"/>
    <w:rsid w:val="00160515"/>
    <w:rsid w:val="00160E7B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2378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464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6CE5"/>
    <w:rsid w:val="00277F86"/>
    <w:rsid w:val="00280AEC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799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11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C7AE8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1F69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753C"/>
    <w:rsid w:val="0056758F"/>
    <w:rsid w:val="00567882"/>
    <w:rsid w:val="00570039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1D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1715"/>
    <w:rsid w:val="005A2DCE"/>
    <w:rsid w:val="005A4272"/>
    <w:rsid w:val="005A52E1"/>
    <w:rsid w:val="005A6C73"/>
    <w:rsid w:val="005A7587"/>
    <w:rsid w:val="005A788F"/>
    <w:rsid w:val="005B033D"/>
    <w:rsid w:val="005B1BFF"/>
    <w:rsid w:val="005B1C26"/>
    <w:rsid w:val="005B35AD"/>
    <w:rsid w:val="005B4B25"/>
    <w:rsid w:val="005B60AB"/>
    <w:rsid w:val="005B6325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1A10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92A"/>
    <w:rsid w:val="00627E15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0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38AB"/>
    <w:rsid w:val="00694272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324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0952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071D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1E6F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7F74C8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43B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C0474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61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95ED7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44E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123F"/>
    <w:rsid w:val="009D1F51"/>
    <w:rsid w:val="009D1F86"/>
    <w:rsid w:val="009D2794"/>
    <w:rsid w:val="009D45ED"/>
    <w:rsid w:val="009D6E82"/>
    <w:rsid w:val="009D777B"/>
    <w:rsid w:val="009E039D"/>
    <w:rsid w:val="009E0608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639"/>
    <w:rsid w:val="00A508D6"/>
    <w:rsid w:val="00A50CCA"/>
    <w:rsid w:val="00A5466F"/>
    <w:rsid w:val="00A558C2"/>
    <w:rsid w:val="00A55FC8"/>
    <w:rsid w:val="00A566E5"/>
    <w:rsid w:val="00A56A87"/>
    <w:rsid w:val="00A6108E"/>
    <w:rsid w:val="00A610B4"/>
    <w:rsid w:val="00A6118B"/>
    <w:rsid w:val="00A6137F"/>
    <w:rsid w:val="00A61BD0"/>
    <w:rsid w:val="00A62B85"/>
    <w:rsid w:val="00A62BAA"/>
    <w:rsid w:val="00A639AD"/>
    <w:rsid w:val="00A63EE7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4F9"/>
    <w:rsid w:val="00A941F8"/>
    <w:rsid w:val="00A946C4"/>
    <w:rsid w:val="00A94CE7"/>
    <w:rsid w:val="00A94E70"/>
    <w:rsid w:val="00A95AD4"/>
    <w:rsid w:val="00A97163"/>
    <w:rsid w:val="00A97A9E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447"/>
    <w:rsid w:val="00AE46A7"/>
    <w:rsid w:val="00AE4F36"/>
    <w:rsid w:val="00AE725B"/>
    <w:rsid w:val="00AF024E"/>
    <w:rsid w:val="00AF05CA"/>
    <w:rsid w:val="00AF0F73"/>
    <w:rsid w:val="00AF147E"/>
    <w:rsid w:val="00AF1706"/>
    <w:rsid w:val="00AF1902"/>
    <w:rsid w:val="00AF214E"/>
    <w:rsid w:val="00AF3485"/>
    <w:rsid w:val="00AF381B"/>
    <w:rsid w:val="00AF3A8B"/>
    <w:rsid w:val="00AF3DF5"/>
    <w:rsid w:val="00AF4D24"/>
    <w:rsid w:val="00AF4FEC"/>
    <w:rsid w:val="00AF572A"/>
    <w:rsid w:val="00AF5A2F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A30"/>
    <w:rsid w:val="00B16DC7"/>
    <w:rsid w:val="00B17A89"/>
    <w:rsid w:val="00B20263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24A0"/>
    <w:rsid w:val="00B43209"/>
    <w:rsid w:val="00B439D1"/>
    <w:rsid w:val="00B444E9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66289"/>
    <w:rsid w:val="00B70373"/>
    <w:rsid w:val="00B71A67"/>
    <w:rsid w:val="00B72E58"/>
    <w:rsid w:val="00B73909"/>
    <w:rsid w:val="00B749D1"/>
    <w:rsid w:val="00B752AC"/>
    <w:rsid w:val="00B75347"/>
    <w:rsid w:val="00B7555A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B5F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4190"/>
    <w:rsid w:val="00BF548C"/>
    <w:rsid w:val="00BF5540"/>
    <w:rsid w:val="00BF65F6"/>
    <w:rsid w:val="00BF7595"/>
    <w:rsid w:val="00C010FB"/>
    <w:rsid w:val="00C0210F"/>
    <w:rsid w:val="00C03FA5"/>
    <w:rsid w:val="00C04480"/>
    <w:rsid w:val="00C04A4D"/>
    <w:rsid w:val="00C05F7D"/>
    <w:rsid w:val="00C071CE"/>
    <w:rsid w:val="00C0768A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893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6ED"/>
    <w:rsid w:val="00CC120D"/>
    <w:rsid w:val="00CC1244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B0"/>
    <w:rsid w:val="00CF7DCA"/>
    <w:rsid w:val="00D0022D"/>
    <w:rsid w:val="00D014DD"/>
    <w:rsid w:val="00D0166C"/>
    <w:rsid w:val="00D017A5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4A58"/>
    <w:rsid w:val="00D65D2E"/>
    <w:rsid w:val="00D6781D"/>
    <w:rsid w:val="00D67BC2"/>
    <w:rsid w:val="00D7109A"/>
    <w:rsid w:val="00D71523"/>
    <w:rsid w:val="00D7163C"/>
    <w:rsid w:val="00D7220E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5D63"/>
    <w:rsid w:val="00DB6055"/>
    <w:rsid w:val="00DB775F"/>
    <w:rsid w:val="00DC0B38"/>
    <w:rsid w:val="00DC1524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D73C4"/>
    <w:rsid w:val="00DE0139"/>
    <w:rsid w:val="00DE0810"/>
    <w:rsid w:val="00DE0A39"/>
    <w:rsid w:val="00DE1C43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1BBD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231F0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5FD0"/>
    <w:rsid w:val="00EA0A63"/>
    <w:rsid w:val="00EA19CB"/>
    <w:rsid w:val="00EA231B"/>
    <w:rsid w:val="00EA25A9"/>
    <w:rsid w:val="00EA27BD"/>
    <w:rsid w:val="00EA2E99"/>
    <w:rsid w:val="00EA3838"/>
    <w:rsid w:val="00EA4805"/>
    <w:rsid w:val="00EA4B09"/>
    <w:rsid w:val="00EA5073"/>
    <w:rsid w:val="00EA5BD5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034A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0469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47B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1BE0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6E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5F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4058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2B563A"/>
  </w:style>
  <w:style w:type="character" w:customStyle="1" w:styleId="ref-journal">
    <w:name w:val="ref-journal"/>
    <w:basedOn w:val="DefaultParagraphFont"/>
    <w:rsid w:val="002B563A"/>
  </w:style>
  <w:style w:type="character" w:customStyle="1" w:styleId="ref-vol">
    <w:name w:val="ref-vol"/>
    <w:basedOn w:val="DefaultParagraphFont"/>
    <w:rsid w:val="002B563A"/>
  </w:style>
  <w:style w:type="character" w:customStyle="1" w:styleId="nowrap">
    <w:name w:val="nowrap"/>
    <w:basedOn w:val="DefaultParagraphFont"/>
    <w:rsid w:val="002B563A"/>
  </w:style>
  <w:style w:type="character" w:styleId="CommentReference">
    <w:name w:val="annotation reference"/>
    <w:basedOn w:val="DefaultParagraphFont"/>
    <w:uiPriority w:val="99"/>
    <w:semiHidden/>
    <w:unhideWhenUsed/>
    <w:rsid w:val="00CF44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4B9"/>
    <w:rPr>
      <w:b/>
      <w:bCs/>
    </w:rPr>
  </w:style>
  <w:style w:type="character" w:customStyle="1" w:styleId="2">
    <w:name w:val="未处理的提及2"/>
    <w:basedOn w:val="DefaultParagraphFont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32C"/>
  </w:style>
  <w:style w:type="character" w:customStyle="1" w:styleId="result-html">
    <w:name w:val="result-html"/>
    <w:basedOn w:val="DefaultParagraphFont"/>
    <w:rsid w:val="001052C5"/>
  </w:style>
  <w:style w:type="character" w:styleId="Emphasis">
    <w:name w:val="Emphasis"/>
    <w:basedOn w:val="DefaultParagraphFont"/>
    <w:uiPriority w:val="20"/>
    <w:qFormat/>
    <w:rsid w:val="001052C5"/>
    <w:rPr>
      <w:i/>
      <w:iCs/>
    </w:rPr>
  </w:style>
  <w:style w:type="character" w:customStyle="1" w:styleId="anchor-text">
    <w:name w:val="anchor-text"/>
    <w:basedOn w:val="DefaultParagraphFont"/>
    <w:rsid w:val="00021433"/>
  </w:style>
  <w:style w:type="character" w:customStyle="1" w:styleId="null">
    <w:name w:val="null"/>
    <w:basedOn w:val="DefaultParagraphFont"/>
    <w:rsid w:val="00330F53"/>
  </w:style>
  <w:style w:type="paragraph" w:styleId="Header">
    <w:name w:val="header"/>
    <w:basedOn w:val="Normal"/>
    <w:link w:val="HeaderChar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4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48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2804"/>
  </w:style>
  <w:style w:type="character" w:customStyle="1" w:styleId="type-sentence">
    <w:name w:val="type-sentence"/>
    <w:basedOn w:val="DefaultParagraphFont"/>
    <w:rsid w:val="00CD5304"/>
  </w:style>
  <w:style w:type="character" w:customStyle="1" w:styleId="3">
    <w:name w:val="未处理的提及3"/>
    <w:basedOn w:val="DefaultParagraphFont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Normal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DefaultParagraphFont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051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F034A"/>
  </w:style>
  <w:style w:type="table" w:styleId="TableGrid">
    <w:name w:val="Table Grid"/>
    <w:basedOn w:val="TableNormal"/>
    <w:uiPriority w:val="39"/>
    <w:rsid w:val="00276CE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00FDF-3AD8-4D2F-B6C3-256478249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4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Dileep Kumar</cp:lastModifiedBy>
  <cp:revision>763</cp:revision>
  <cp:lastPrinted>2024-07-01T07:17:00Z</cp:lastPrinted>
  <dcterms:created xsi:type="dcterms:W3CDTF">2024-06-14T03:53:00Z</dcterms:created>
  <dcterms:modified xsi:type="dcterms:W3CDTF">2025-06-19T03:10:00Z</dcterms:modified>
</cp:coreProperties>
</file>